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0310" w:rsidRPr="00F20310" w:rsidRDefault="00F20310" w:rsidP="00F20310">
      <w:pPr>
        <w:adjustRightInd w:val="0"/>
        <w:snapToGrid w:val="0"/>
        <w:spacing w:afterLines="50" w:after="156"/>
        <w:rPr>
          <w:rFonts w:ascii="Times New Roman" w:hAnsi="Times New Roman" w:cs="Times New Roman"/>
          <w:b/>
          <w:sz w:val="22"/>
        </w:rPr>
      </w:pPr>
      <w:r w:rsidRPr="00F20310">
        <w:rPr>
          <w:rFonts w:ascii="Times New Roman" w:hAnsi="Times New Roman" w:cs="Times New Roman"/>
          <w:b/>
          <w:sz w:val="22"/>
        </w:rPr>
        <w:t xml:space="preserve">Table S6. Differential expressed genes enriched in the common biological process of oxidation reduction (GO:0055114) for transgenic </w:t>
      </w:r>
      <w:r w:rsidRPr="00F20310">
        <w:rPr>
          <w:rFonts w:ascii="Times New Roman" w:hAnsi="Times New Roman" w:cs="Times New Roman"/>
          <w:b/>
          <w:i/>
          <w:sz w:val="22"/>
        </w:rPr>
        <w:t>R3a</w:t>
      </w:r>
      <w:r w:rsidRPr="00F20310">
        <w:rPr>
          <w:rFonts w:ascii="Times New Roman" w:hAnsi="Times New Roman" w:cs="Times New Roman"/>
          <w:b/>
          <w:sz w:val="22"/>
        </w:rPr>
        <w:t xml:space="preserve"> and </w:t>
      </w:r>
      <w:r w:rsidRPr="00F20310">
        <w:rPr>
          <w:rFonts w:ascii="Times New Roman" w:hAnsi="Times New Roman" w:cs="Times New Roman"/>
          <w:b/>
          <w:i/>
          <w:sz w:val="22"/>
        </w:rPr>
        <w:t>R3b</w:t>
      </w:r>
      <w:r w:rsidRPr="00F20310">
        <w:rPr>
          <w:rFonts w:ascii="Times New Roman" w:hAnsi="Times New Roman" w:cs="Times New Roman"/>
          <w:b/>
          <w:sz w:val="22"/>
        </w:rPr>
        <w:t xml:space="preserve"> lines under 89148 infection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030"/>
        <w:gridCol w:w="776"/>
        <w:gridCol w:w="910"/>
        <w:gridCol w:w="3525"/>
        <w:gridCol w:w="981"/>
      </w:tblGrid>
      <w:tr w:rsidR="00F20310" w:rsidRPr="00874E63" w:rsidTr="00F20310">
        <w:trPr>
          <w:trHeight w:val="405"/>
          <w:tblHeader/>
        </w:trPr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Gene ID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Log2FC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Regulated</w:t>
            </w:r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Gene annota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Transgenic lines</w:t>
            </w: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14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9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R3a</w:t>
            </w: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4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0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peroxide dismut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5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3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lpha-DOX1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79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3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10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atty acid hydroperoxide ly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177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25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9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ccinic semialdehyde reductase isofom2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0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09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eucoanthocyanidin dioxy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3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5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7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cc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6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74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2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8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8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9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1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pper chaperon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45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3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hloroplast ferredoxin I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48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ene of unknown function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48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0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Oxidoreduct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48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lucose-methanol-choline (Gmc) oxidoreduct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27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27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0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3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1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inapyl alcohol dehydrogenase 2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5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scorbate 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69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ibberellin 3-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8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hotosystem I reaction center subunit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8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3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63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8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92B1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638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0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67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kinin oxidase/dehydro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718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-coumaroyl quinate/shikimate 3'-hydroxyl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75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76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3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lutamate dehydrogenase A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3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hort chain alcohol dehydro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8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0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cc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89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cc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94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esacetoxyvindoline 4-hydroxyla</w:t>
            </w:r>
            <w:bookmarkStart w:id="0" w:name="_GoBack"/>
            <w:bookmarkEnd w:id="0"/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96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963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inapyl alcohol dehydrogenase 2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97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71D7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01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8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erric-chelate reduct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066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peroxide dismut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89656C">
        <w:trPr>
          <w:trHeight w:val="278"/>
        </w:trPr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085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22 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ipoxy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89656C">
        <w:trPr>
          <w:trHeight w:val="278"/>
        </w:trPr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101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98 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iphenol 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89656C">
        <w:trPr>
          <w:trHeight w:val="278"/>
        </w:trPr>
        <w:tc>
          <w:tcPr>
            <w:tcW w:w="20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11254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9 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ibberellin 2-oxidase 1 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405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112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Thylakoid membrane phosphoprotein 14 kDa, chloroplastic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16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,4-dienoyl-CoA reduct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164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195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hloroplast ferredoxin I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22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Electron carrier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25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8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ationic 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405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266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Ribulose bisphosphate carboxylase small chain 2C, chloroplastic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33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0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opamine beta-monooxy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36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387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Quinone reductase family protein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40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lavonol synth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40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,4-dienoyl-CoA reduct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416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Respiratory burst oxidase homolog protein C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48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2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2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1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71A4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3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NADPH:protochlorophyllide oxidoreduct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4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9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cc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6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innamyl alcohol dehydro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6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0-hydroxygeraniol oxidoreduct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60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8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628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7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esacetoxyvindoline 4-hydroxyl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71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8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E8 protein homolog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723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esacetoxyvindoline 4-hydroxyl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728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1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P72A56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1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TFRO8/FRO8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5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lcohol dehydro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7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-oxophytodienoate reductase 1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9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0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olyphenol 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918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5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iphenol 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97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mine 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2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0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55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34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6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iphenol 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35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2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4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.3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6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Tropinone reductase homolog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79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4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ationic peroxidase 1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110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3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196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3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cc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20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lavin monooxy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239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2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Reticuline 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25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5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72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279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6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B561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31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hort chain alcohol dehydro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89656C">
        <w:trPr>
          <w:trHeight w:val="278"/>
        </w:trPr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428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03 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Reticuline 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89656C">
        <w:trPr>
          <w:trHeight w:val="278"/>
        </w:trPr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464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lavonoid 3'-monooxy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89656C">
        <w:trPr>
          <w:trHeight w:val="278"/>
        </w:trPr>
        <w:tc>
          <w:tcPr>
            <w:tcW w:w="20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24754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8 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Respiratory burst oxidase homolog protein B 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249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608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627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eucoanthocyanidin dioxy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62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lutathione 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405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64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Ribulose bisphosphate carboxylase small chain 2B, chloroplastic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65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0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lass III 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716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8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ccase 90a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75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8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peroxide dismut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783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6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IBR3 (IBA-RESPONSE 3)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82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7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Tropinone reductase I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95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atechol oxidase B, chloroplastic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37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1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cc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3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lass III 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4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5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4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5.2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5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pore coat protein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99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lcohol dehydro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14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kinin oxidase/dehydro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147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innamyl alcohol dehydro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15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21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hort chain alcohol dehydro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216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hort chain alcohol dehydro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25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-ascorbate 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36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387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alic enzym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39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hydroxyl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449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463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hotosystem II CP47 chlorophyll apoprotein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0028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yo-inositol oxy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0173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6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scorbate 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088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hort chain alcohol dehydro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0949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.1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erric-chelate reduct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187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-oxophytodienoate reductase 1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267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elta 1-pyrroline-5-carboxylate synthet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293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4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20005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9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lpha-DOX2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201549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6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icarp peroxidase 3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202711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55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ccase 90d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2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6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kinin oxidase/dehydrogenase 2 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R3b</w:t>
            </w: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36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7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alic enzym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4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8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peroxide dismut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5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5.0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lpha-DOX1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5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lass III 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5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7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ulticopper 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009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6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ulticopper 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010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atty acid hydroperoxide ly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124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ibberellin 20 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177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7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19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-phosphogluconate dehydrogenase, decarboxylating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23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P72A58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25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ownstream target of agl15-4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25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ccinic semialdehyde reductase isofom2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26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alic enzym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29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heophorbide A oxy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09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7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eucoanthocyanidin dioxy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3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6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5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8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cc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6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74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5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9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3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pper chaperon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45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.1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hloroplast ferredoxin I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48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ene of unknown function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48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4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Oxidoreduct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48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4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lucose-methanol-choline (Gmc) oxidoreduct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487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4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yo-inositol oxy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06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27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27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3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7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inapyl alcohol dehydrogenase 2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5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scorbate 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69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ibberellin 3-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61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opamine beta-monooxy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638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8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65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5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-ascorbate oxidase homolog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67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kinin oxidase/dehydro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71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6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,4-dienoyl-CoA reduct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718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-coumaroyl quinate/shikimate 3'-hydroxyl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75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0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76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3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NADH-glutamate dehydro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3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8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,4-dienoyl-CoA reduct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3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7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,4-dienoyl-CoA reduct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3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hort chain alcohol dehydro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8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4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cc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89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1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cc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94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esacetoxyvindoline 4-hydroxyl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962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71D7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963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inapyl alcohol dehydrogenase 2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97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71D7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00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hort-chain dehydro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00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ulticopper 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01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9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erric-chelate reduct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104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5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1066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0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peroxide dismut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08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8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ipoxy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10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1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iphenol 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109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9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Oxidoreduct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12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ibberellin 2-oxidase 1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16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,4-dienoyl-CoA reduct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164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1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23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Respiratory burst oxidase homolog protein A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25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3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ationic 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33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0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opamine beta-monooxy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362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hydroxyl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36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6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387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Quinone reductase family protein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405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40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7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lavonol synth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416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Respiratory burst oxidase homolog protein C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48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2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4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71A4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4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9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cc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6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1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innamyl alcohol dehydro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8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hotosystem Q(B) protein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60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9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628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esacetoxyvindoline 4-hydroxyl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662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678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imethylaniline monooxy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688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llene oxide synth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71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5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E8 protein homolog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78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innamoyl-CoA reduct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1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TFRO8/FRO8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5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9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lcohol dehydro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7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8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arbonyl reduct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7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-dependent fatty acid hydroxyl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7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-oxophytodienoate reductase 1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9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6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olyphenol 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918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4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iphenol 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918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6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Ethylene-forming-enzyme-like dioxy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97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mine 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2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1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55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34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4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iphenol 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35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3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6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Tropinone reductase homolog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79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3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ationic peroxidase 1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19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23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berization-associated anionic peroxidase 2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239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0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Reticuline 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24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5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olyphenol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25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9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72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2279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B561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2286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-oxoglutarate-dependent dioxy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31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hort chain alcohol dehydro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40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.6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AD binding domain containing protein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46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lavonoid 3'-monooxy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49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405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52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-adenosyl-L-methionine-dependent uroporphyrinogen III methyltransfer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608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627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4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eucoanthocyanidin dioxy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65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6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lass III 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75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4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peroxide dismut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76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2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opamine beta-monooxy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82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Tropinone reductase I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82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hort chain alcohol dehydro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85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-oxoglutarate-dependent dioxy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91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erritin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93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4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S60 protein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956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95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atechol oxidase B, chloroplastic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37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0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cc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3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5.5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lass III 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4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4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4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1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5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pore coat protein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99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lcohol dehydro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14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kinin oxidase/dehydro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147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5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innamyl alcohol dehydro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15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18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ipoxy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21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0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hort chain alcohol dehydro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25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-ascorbate 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309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hort chain dehydro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36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1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58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7.7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atty acid desatur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449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0028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yo-inositol oxygen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0173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9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scorbate 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027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redoxin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0949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.4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erric-chelate reduct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187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-oxophytodienoate reductase 1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197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267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elta 1-pyrroline-5-carboxylate synthet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293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6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200059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lavonol synthase/flavanone 3-hydroxyl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200507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denylyl-sulfate reductase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201549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05 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icarp peroxidase 3 </w:t>
            </w: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20310" w:rsidRPr="00874E63" w:rsidTr="00F20310">
        <w:trPr>
          <w:trHeight w:val="278"/>
        </w:trPr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202711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95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93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4E6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ccase 90d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4E63" w:rsidRPr="00874E63" w:rsidRDefault="00874E63" w:rsidP="00874E6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</w:tbl>
    <w:p w:rsidR="00874E63" w:rsidRPr="00F20310" w:rsidRDefault="00874E63" w:rsidP="00874E63">
      <w:pPr>
        <w:adjustRightInd w:val="0"/>
        <w:snapToGrid w:val="0"/>
      </w:pPr>
    </w:p>
    <w:sectPr w:rsidR="00874E63" w:rsidRPr="00F20310" w:rsidSect="001E00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6646" w:rsidRDefault="00D66646" w:rsidP="00342F73">
      <w:r>
        <w:separator/>
      </w:r>
    </w:p>
  </w:endnote>
  <w:endnote w:type="continuationSeparator" w:id="0">
    <w:p w:rsidR="00D66646" w:rsidRDefault="00D66646" w:rsidP="00342F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6646" w:rsidRDefault="00D66646" w:rsidP="00342F73">
      <w:r>
        <w:separator/>
      </w:r>
    </w:p>
  </w:footnote>
  <w:footnote w:type="continuationSeparator" w:id="0">
    <w:p w:rsidR="00D66646" w:rsidRDefault="00D66646" w:rsidP="00342F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B77"/>
    <w:rsid w:val="00057091"/>
    <w:rsid w:val="00091F34"/>
    <w:rsid w:val="00125B8E"/>
    <w:rsid w:val="001E00A0"/>
    <w:rsid w:val="001F04E1"/>
    <w:rsid w:val="00201A3B"/>
    <w:rsid w:val="00263CA4"/>
    <w:rsid w:val="00342F73"/>
    <w:rsid w:val="003E6D11"/>
    <w:rsid w:val="004709A3"/>
    <w:rsid w:val="006A3132"/>
    <w:rsid w:val="007E0B77"/>
    <w:rsid w:val="00874E63"/>
    <w:rsid w:val="0089656C"/>
    <w:rsid w:val="00902D9F"/>
    <w:rsid w:val="00D66646"/>
    <w:rsid w:val="00F20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5660DD-F62E-4B2B-AAAD-8B8BA1D07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2F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2F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2F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2F73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342F73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342F73"/>
    <w:rPr>
      <w:color w:val="954F72"/>
      <w:u w:val="single"/>
    </w:rPr>
  </w:style>
  <w:style w:type="paragraph" w:customStyle="1" w:styleId="msonormal0">
    <w:name w:val="msonormal"/>
    <w:basedOn w:val="a"/>
    <w:rsid w:val="00342F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42F7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342F73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342F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7">
    <w:name w:val="xl67"/>
    <w:basedOn w:val="a"/>
    <w:rsid w:val="00342F73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8">
    <w:name w:val="xl68"/>
    <w:basedOn w:val="a"/>
    <w:rsid w:val="00342F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9">
    <w:name w:val="xl69"/>
    <w:basedOn w:val="a"/>
    <w:rsid w:val="00342F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0">
    <w:name w:val="xl70"/>
    <w:basedOn w:val="a"/>
    <w:rsid w:val="00342F73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1">
    <w:name w:val="xl71"/>
    <w:basedOn w:val="a"/>
    <w:rsid w:val="00342F7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342F7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3">
    <w:name w:val="xl73"/>
    <w:basedOn w:val="a"/>
    <w:rsid w:val="00342F7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4">
    <w:name w:val="xl74"/>
    <w:basedOn w:val="a"/>
    <w:rsid w:val="00874E6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16"/>
      <w:szCs w:val="16"/>
    </w:rPr>
  </w:style>
  <w:style w:type="paragraph" w:customStyle="1" w:styleId="xl75">
    <w:name w:val="xl75"/>
    <w:basedOn w:val="a"/>
    <w:rsid w:val="00874E6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6">
    <w:name w:val="xl76"/>
    <w:basedOn w:val="a"/>
    <w:rsid w:val="00874E63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7">
    <w:name w:val="xl77"/>
    <w:basedOn w:val="a"/>
    <w:rsid w:val="00874E63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16"/>
      <w:szCs w:val="16"/>
    </w:rPr>
  </w:style>
  <w:style w:type="paragraph" w:customStyle="1" w:styleId="xl78">
    <w:name w:val="xl78"/>
    <w:basedOn w:val="a"/>
    <w:rsid w:val="00874E63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16"/>
      <w:szCs w:val="16"/>
    </w:rPr>
  </w:style>
  <w:style w:type="paragraph" w:customStyle="1" w:styleId="xl79">
    <w:name w:val="xl79"/>
    <w:basedOn w:val="a"/>
    <w:rsid w:val="00874E63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0">
    <w:name w:val="xl80"/>
    <w:basedOn w:val="a"/>
    <w:rsid w:val="00874E63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1">
    <w:name w:val="xl81"/>
    <w:basedOn w:val="a"/>
    <w:rsid w:val="00874E63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2">
    <w:name w:val="xl82"/>
    <w:basedOn w:val="a"/>
    <w:rsid w:val="00874E63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22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2481</Words>
  <Characters>14145</Characters>
  <Application>Microsoft Office Word</Application>
  <DocSecurity>0</DocSecurity>
  <Lines>117</Lines>
  <Paragraphs>33</Paragraphs>
  <ScaleCrop>false</ScaleCrop>
  <Company/>
  <LinksUpToDate>false</LinksUpToDate>
  <CharactersWithSpaces>16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</dc:creator>
  <cp:keywords/>
  <dc:description/>
  <cp:lastModifiedBy>xh</cp:lastModifiedBy>
  <cp:revision>14</cp:revision>
  <dcterms:created xsi:type="dcterms:W3CDTF">2020-04-01T11:49:00Z</dcterms:created>
  <dcterms:modified xsi:type="dcterms:W3CDTF">2020-04-01T12:25:00Z</dcterms:modified>
</cp:coreProperties>
</file>